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CD0" w:rsidRPr="001C1ED3" w:rsidRDefault="00696B18" w:rsidP="00D52CD0">
      <w:pPr>
        <w:pStyle w:val="3"/>
        <w:spacing w:afterLines="50" w:after="156"/>
        <w:rPr>
          <w:rFonts w:ascii="Times New Roman" w:hAnsi="Times New Roman"/>
          <w:b w:val="0"/>
          <w:color w:val="000000"/>
          <w:kern w:val="2"/>
          <w:szCs w:val="24"/>
        </w:rPr>
      </w:pPr>
      <w:r>
        <w:rPr>
          <w:rFonts w:ascii="Times New Roman" w:hAnsi="Times New Roman"/>
          <w:b w:val="0"/>
          <w:color w:val="000000"/>
          <w:kern w:val="2"/>
          <w:szCs w:val="24"/>
        </w:rPr>
        <w:t xml:space="preserve">S2 </w:t>
      </w:r>
      <w:r w:rsidRPr="00696B18">
        <w:rPr>
          <w:rFonts w:ascii="Times New Roman" w:hAnsi="Times New Roman"/>
          <w:b w:val="0"/>
          <w:color w:val="000000"/>
          <w:kern w:val="2"/>
          <w:szCs w:val="24"/>
        </w:rPr>
        <w:t>Table</w:t>
      </w:r>
      <w:r w:rsidR="00D52CD0" w:rsidRPr="001C1ED3">
        <w:rPr>
          <w:rFonts w:ascii="Times New Roman" w:hAnsi="Times New Roman"/>
          <w:b w:val="0"/>
          <w:color w:val="000000"/>
          <w:kern w:val="2"/>
          <w:szCs w:val="24"/>
        </w:rPr>
        <w:t>. Analys</w:t>
      </w:r>
      <w:bookmarkStart w:id="0" w:name="_GoBack"/>
      <w:bookmarkEnd w:id="0"/>
      <w:r w:rsidR="00D52CD0" w:rsidRPr="001C1ED3">
        <w:rPr>
          <w:rFonts w:ascii="Times New Roman" w:hAnsi="Times New Roman"/>
          <w:b w:val="0"/>
          <w:color w:val="000000"/>
          <w:kern w:val="2"/>
          <w:szCs w:val="24"/>
        </w:rPr>
        <w:t xml:space="preserve">is of molecular variance (AMOVA) based on neutral microsatellite </w:t>
      </w:r>
      <w:bookmarkStart w:id="1" w:name="OLE_LINK29"/>
      <w:bookmarkStart w:id="2" w:name="OLE_LINK30"/>
      <w:r w:rsidR="00D52CD0" w:rsidRPr="001C1ED3">
        <w:rPr>
          <w:rFonts w:ascii="Times New Roman" w:hAnsi="Times New Roman"/>
          <w:b w:val="0"/>
          <w:color w:val="000000"/>
          <w:kern w:val="2"/>
          <w:szCs w:val="24"/>
        </w:rPr>
        <w:t xml:space="preserve">datasets   </w:t>
      </w:r>
    </w:p>
    <w:tbl>
      <w:tblPr>
        <w:tblW w:w="4984" w:type="pct"/>
        <w:jc w:val="center"/>
        <w:tblLook w:val="04A0" w:firstRow="1" w:lastRow="0" w:firstColumn="1" w:lastColumn="0" w:noHBand="0" w:noVBand="1"/>
      </w:tblPr>
      <w:tblGrid>
        <w:gridCol w:w="4995"/>
        <w:gridCol w:w="1939"/>
        <w:gridCol w:w="2833"/>
        <w:gridCol w:w="1875"/>
        <w:gridCol w:w="61"/>
        <w:gridCol w:w="1208"/>
        <w:gridCol w:w="64"/>
        <w:gridCol w:w="938"/>
      </w:tblGrid>
      <w:tr w:rsidR="007D7490" w:rsidRPr="00690729" w:rsidTr="007D7490">
        <w:trPr>
          <w:trHeight w:val="285"/>
          <w:jc w:val="center"/>
        </w:trPr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 of variation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nce components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 variation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-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stics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s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 group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population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.324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56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ST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individuals within population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2.010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2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12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in individual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6.000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12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</w:tcPr>
          <w:p w:rsidR="00D52CD0" w:rsidRPr="00D52CD0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52CD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Pr="00D52CD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luster</w:t>
            </w:r>
            <w:r w:rsidRPr="00D52CD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according to geographic sampling range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D52CD0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8" w:type="pct"/>
            <w:shd w:val="clear" w:color="auto" w:fill="auto"/>
            <w:noWrap/>
            <w:vAlign w:val="bottom"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3510" w:type="pct"/>
            <w:gridSpan w:val="3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o groups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,BLB,QHD,DY,WH,QD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（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A,SYB,SYC,CJK,NEA,NEB,WL,XP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group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35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000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populations within group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.189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SC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individuals within population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2.010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09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S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in individual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6.000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208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T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bookmarkEnd w:id="1"/>
      <w:bookmarkEnd w:id="2"/>
      <w:tr w:rsidR="007D7490" w:rsidRPr="00690729" w:rsidTr="007D7490">
        <w:trPr>
          <w:trHeight w:val="270"/>
          <w:jc w:val="center"/>
        </w:trPr>
        <w:tc>
          <w:tcPr>
            <w:tcW w:w="3510" w:type="pct"/>
            <w:gridSpan w:val="3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ur groups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,BLB,QHD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（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,WH,QD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（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A,SYB,SYC,CJK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（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A,NEB,WL,XP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D52CD0" w:rsidRPr="007D7490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gridSpan w:val="2"/>
            <w:noWrap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group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58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4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T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ED27FA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2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populations within group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667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SC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9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individuals within population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2.010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1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S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12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in individual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6.000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T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12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</w:tcPr>
          <w:p w:rsidR="00D52CD0" w:rsidRPr="00D52CD0" w:rsidRDefault="00D52CD0" w:rsidP="00D52CD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52CD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Pr="00D52CD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luster</w:t>
            </w:r>
            <w:r w:rsidRPr="00D52CD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according to sampling time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D52CD0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8" w:type="pct"/>
            <w:shd w:val="clear" w:color="auto" w:fill="auto"/>
            <w:noWrap/>
            <w:vAlign w:val="bottom"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3510" w:type="pct"/>
            <w:gridSpan w:val="3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o groups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（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DD</w:t>
            </w:r>
            <w:r w:rsidRPr="00447196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,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QHD,</w:t>
            </w:r>
            <w:r w:rsidRPr="00447196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CJK,</w:t>
            </w:r>
            <w:r w:rsidRPr="00447196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WL,XP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）（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BLA,BLB,</w:t>
            </w:r>
            <w:r w:rsidRPr="00447196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DY,WH,QD</w:t>
            </w:r>
            <w:r w:rsidRPr="00447196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,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SYA,SYB,SYC,</w:t>
            </w:r>
            <w:r w:rsidRPr="00447196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NEA,NEB,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）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D52CD0" w:rsidRPr="007D7490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gridSpan w:val="2"/>
            <w:shd w:val="clear" w:color="auto" w:fill="auto"/>
            <w:noWrap/>
            <w:vAlign w:val="bottom"/>
            <w:hideMark/>
          </w:tcPr>
          <w:p w:rsidR="00D52CD0" w:rsidRPr="007D7490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gridSpan w:val="2"/>
            <w:shd w:val="clear" w:color="auto" w:fill="auto"/>
            <w:vAlign w:val="bottom"/>
          </w:tcPr>
          <w:p w:rsidR="00D52CD0" w:rsidRPr="00690729" w:rsidRDefault="00D52CD0">
            <w:pPr>
              <w:widowControl/>
              <w:jc w:val="left"/>
            </w:pP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group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2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T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populations within group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152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SC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3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individuals within population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2.010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0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S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12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in individual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0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T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12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3510" w:type="pct"/>
            <w:gridSpan w:val="3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ur groups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（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SYA,SYB,SYC</w:t>
            </w:r>
            <w:r w:rsidRPr="00447196"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）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（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BLA,BLB,</w:t>
            </w:r>
            <w:r w:rsidRPr="00447196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NEA,NEB,QHD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）（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DY,WH,QD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）（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DD</w:t>
            </w:r>
            <w:r w:rsidRPr="00447196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,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QHD,</w:t>
            </w:r>
            <w:r w:rsidRPr="00447196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CJK,</w:t>
            </w:r>
            <w:r w:rsidRPr="00447196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WL,XP</w:t>
            </w:r>
            <w:r w:rsidRPr="007756A8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）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pct"/>
            <w:noWrap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group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19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T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mong populations within group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005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SC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2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ng individuals within population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2.010</w:t>
            </w:r>
          </w:p>
        </w:tc>
        <w:tc>
          <w:tcPr>
            <w:tcW w:w="1018" w:type="pct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7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S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  <w:tr w:rsidR="007D7490" w:rsidRPr="00690729" w:rsidTr="007D7490">
        <w:trPr>
          <w:trHeight w:val="270"/>
          <w:jc w:val="center"/>
        </w:trPr>
        <w:tc>
          <w:tcPr>
            <w:tcW w:w="17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in individuals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0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6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45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690729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7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T</w:t>
            </w:r>
            <w:r w:rsidRPr="00690729" w:rsidDel="00F32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907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CD0" w:rsidRPr="0097321C" w:rsidRDefault="00D52CD0" w:rsidP="00FF74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7321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</w:t>
            </w:r>
          </w:p>
        </w:tc>
      </w:tr>
    </w:tbl>
    <w:p w:rsidR="002C0125" w:rsidRPr="00820E7B" w:rsidRDefault="00820E7B">
      <w:pPr>
        <w:rPr>
          <w:rFonts w:ascii="Times New Roman" w:hAnsi="Times New Roman" w:cs="Times New Roman"/>
        </w:rPr>
      </w:pPr>
      <w:r w:rsidRPr="00820E7B">
        <w:rPr>
          <w:rFonts w:ascii="Times New Roman" w:hAnsi="Times New Roman" w:cs="Times New Roman"/>
        </w:rPr>
        <w:t xml:space="preserve">Bold </w:t>
      </w:r>
      <w:r w:rsidRPr="00820E7B">
        <w:rPr>
          <w:rFonts w:ascii="Times New Roman" w:hAnsi="Times New Roman" w:cs="Times New Roman"/>
          <w:i/>
        </w:rPr>
        <w:t>P</w:t>
      </w:r>
      <w:r w:rsidRPr="00820E7B">
        <w:rPr>
          <w:rFonts w:ascii="Times New Roman" w:hAnsi="Times New Roman" w:cs="Times New Roman"/>
        </w:rPr>
        <w:t xml:space="preserve"> numbers are significant values. Refer to Table 1 for abbreviations of sampling sites</w:t>
      </w:r>
    </w:p>
    <w:sectPr w:rsidR="002C0125" w:rsidRPr="00820E7B" w:rsidSect="00D52C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67B1" w:rsidRDefault="007767B1" w:rsidP="00D52CD0">
      <w:r>
        <w:separator/>
      </w:r>
    </w:p>
  </w:endnote>
  <w:endnote w:type="continuationSeparator" w:id="0">
    <w:p w:rsidR="007767B1" w:rsidRDefault="007767B1" w:rsidP="00D52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67B1" w:rsidRDefault="007767B1" w:rsidP="00D52CD0">
      <w:r>
        <w:separator/>
      </w:r>
    </w:p>
  </w:footnote>
  <w:footnote w:type="continuationSeparator" w:id="0">
    <w:p w:rsidR="007767B1" w:rsidRDefault="007767B1" w:rsidP="00D52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00E"/>
    <w:rsid w:val="000E7326"/>
    <w:rsid w:val="001C1ED3"/>
    <w:rsid w:val="002C0125"/>
    <w:rsid w:val="002E0D63"/>
    <w:rsid w:val="002E74DC"/>
    <w:rsid w:val="003C04C7"/>
    <w:rsid w:val="00696B18"/>
    <w:rsid w:val="006B3EFB"/>
    <w:rsid w:val="007767B1"/>
    <w:rsid w:val="007D7490"/>
    <w:rsid w:val="00820E7B"/>
    <w:rsid w:val="00A269BA"/>
    <w:rsid w:val="00D52CD0"/>
    <w:rsid w:val="00EC690D"/>
    <w:rsid w:val="00ED27FA"/>
    <w:rsid w:val="00F5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0C1360-8E9C-4379-B7FE-1F3D5AF78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2CD0"/>
    <w:pPr>
      <w:widowControl w:val="0"/>
      <w:jc w:val="both"/>
    </w:pPr>
  </w:style>
  <w:style w:type="paragraph" w:styleId="3">
    <w:name w:val="heading 3"/>
    <w:basedOn w:val="a"/>
    <w:link w:val="3Char"/>
    <w:uiPriority w:val="99"/>
    <w:qFormat/>
    <w:rsid w:val="00D52CD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Calibri" w:cs="Times New Roman"/>
      <w:b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C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CD0"/>
    <w:rPr>
      <w:sz w:val="18"/>
      <w:szCs w:val="18"/>
    </w:rPr>
  </w:style>
  <w:style w:type="character" w:customStyle="1" w:styleId="3Char">
    <w:name w:val="标题 3 Char"/>
    <w:basedOn w:val="a0"/>
    <w:link w:val="3"/>
    <w:uiPriority w:val="99"/>
    <w:rsid w:val="00D52CD0"/>
    <w:rPr>
      <w:rFonts w:ascii="宋体" w:eastAsia="宋体" w:hAnsi="Calibri" w:cs="Times New Roman"/>
      <w:b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85</Words>
  <Characters>1626</Characters>
  <Application>Microsoft Office Word</Application>
  <DocSecurity>0</DocSecurity>
  <Lines>13</Lines>
  <Paragraphs>3</Paragraphs>
  <ScaleCrop>false</ScaleCrop>
  <Company>Microsoft</Company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</dc:creator>
  <cp:keywords/>
  <dc:description/>
  <cp:lastModifiedBy>bj</cp:lastModifiedBy>
  <cp:revision>10</cp:revision>
  <dcterms:created xsi:type="dcterms:W3CDTF">2015-10-21T07:41:00Z</dcterms:created>
  <dcterms:modified xsi:type="dcterms:W3CDTF">2016-03-07T09:12:00Z</dcterms:modified>
</cp:coreProperties>
</file>